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>Leaf wax hydrogen isotope fractionation values for all plant species from NYBG on a phylogenetic tree. The tip values are the combined scaled values of n-alkanes ε*wax-xylem-alkane, based on measurements of collected modern species (as in Fig. 1), and branches are colored according to the inferred ancestral values of ε*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x-xylem-alkane</w:t>
      </w:r>
      <w:r>
        <w:rPr>
          <w:rFonts w:cs="Times New Roman" w:ascii="Times New Roman" w:hAnsi="Times New Roman"/>
          <w:sz w:val="24"/>
          <w:szCs w:val="24"/>
        </w:rPr>
        <w:t xml:space="preserve"> across the phylogenetic tre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734560" cy="6409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56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0:00Z</dcterms:modified>
  <cp:revision>99</cp:revision>
  <dc:subject/>
  <dc:title/>
</cp:coreProperties>
</file>